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 w:before="0" w:after="200"/>
        <w:ind w:first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Primer sequences and amplification conditions used for RACE.</w:t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065"/>
        <w:gridCol w:w="169"/>
        <w:gridCol w:w="789"/>
        <w:gridCol w:w="2516"/>
        <w:gridCol w:w="1143"/>
        <w:gridCol w:w="37"/>
        <w:gridCol w:w="724"/>
        <w:gridCol w:w="509"/>
        <w:gridCol w:w="256"/>
        <w:gridCol w:w="556"/>
        <w:gridCol w:w="434"/>
      </w:tblGrid>
      <w:tr>
        <w:trPr>
          <w:trHeight w:val="720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</w:rPr>
              <w:t xml:space="preserve"> Primer</w:t>
            </w:r>
          </w:p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rimer sequences</w:t>
            </w:r>
          </w:p>
          <w:p>
            <w:pPr>
              <w:pStyle w:val="Normal"/>
              <w:spacing w:lineRule="auto" w:line="240" w:before="0" w:after="0"/>
              <w:ind w:left="-82" w:right="-71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5’ to 3’)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Temp.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°C)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</w:t>
            </w:r>
          </w:p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 cycles</w:t>
            </w:r>
          </w:p>
        </w:tc>
      </w:tr>
      <w:tr>
        <w:trPr>
          <w:trHeight w:val="432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’ RACE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itial 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 -1</w:t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./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P1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TCTGGGTTTCCGTCACTCATC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./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AGAGGACACUGACAUGGACUGA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An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-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itial 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P2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ACGTAGGCACTGTCACCATCAA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NAP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ACTGACATGGACTGAAGGAGTA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3’ RAC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90"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itial 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tage -1</w:t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./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P3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TGGCGCACCTGGACTATTAC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./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CAACGATACGCTACGTAACG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An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" w:right="8" w:hanging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ge-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Initial 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P4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GTGGGGATGAGTGACGGAAAC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Den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An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NAP</w:t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CGTAACGGCATGACAGTG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2" w:right="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44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7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82" w:right="-71" w:hanging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51" w:right="-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Final Ext.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0" w:right="-10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min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280" w:after="280"/>
        <w:ind w:left="630" w:right="234" w:hanging="27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 RACR (Rapid amplification of cDNA ends), GSP (gene specific primer), GRAP (GeneRacer anchor primer), GRNAP (GeneRacer nested anchor primer), Den (denaturation), Ann (annealing), Ext (extension), and Temp (temperature)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90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2:02:00Z</dcterms:created>
  <dc:creator>Mathewos</dc:creator>
  <dc:description/>
  <cp:keywords/>
  <dc:language>en-US</dc:language>
  <cp:lastModifiedBy>Tessema</cp:lastModifiedBy>
  <cp:lastPrinted>2011-09-02T16:51:00Z</cp:lastPrinted>
  <dcterms:modified xsi:type="dcterms:W3CDTF">2012-03-12T14:28:00Z</dcterms:modified>
  <cp:revision>3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